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4B055B" w14:textId="77777777" w:rsidR="00E856DC" w:rsidRDefault="00000000">
      <w:pPr>
        <w:pStyle w:val="a7"/>
        <w:adjustRightInd/>
        <w:snapToGrid/>
        <w:spacing w:beforeAutospacing="0"/>
        <w:rPr>
          <w:rFonts w:ascii="Times New Roman" w:eastAsiaTheme="minorHAnsi" w:hAnsi="Times New Roman"/>
        </w:rPr>
      </w:pPr>
      <w:r>
        <w:rPr>
          <w:rFonts w:ascii="Times New Roman" w:eastAsiaTheme="minorHAnsi" w:hAnsi="Times New Roman"/>
        </w:rPr>
        <w:t>Interview Guide for Assessing Patients' Knowledge, Attitudes, Preferences, and Factors Influencing Participation Intent in Renal Cancer Screening</w:t>
      </w:r>
    </w:p>
    <w:p w14:paraId="5A196473" w14:textId="0F018C70" w:rsidR="00E856DC" w:rsidRDefault="00000000">
      <w:pPr>
        <w:adjustRightInd/>
        <w:snapToGrid/>
        <w:spacing w:before="120" w:beforeAutospacing="0" w:after="240"/>
        <w:jc w:val="both"/>
        <w:rPr>
          <w:rFonts w:ascii="Times New Roman" w:eastAsiaTheme="minorHAnsi" w:hAnsi="Times New Roman"/>
          <w:sz w:val="24"/>
          <w:szCs w:val="24"/>
          <w:lang w:eastAsia="en-US"/>
        </w:rPr>
      </w:pPr>
      <w:r>
        <w:rPr>
          <w:rFonts w:ascii="Times New Roman" w:eastAsiaTheme="minorHAnsi" w:hAnsi="Times New Roman" w:hint="eastAsia"/>
          <w:sz w:val="24"/>
          <w:szCs w:val="24"/>
          <w:lang w:eastAsia="en-US"/>
        </w:rPr>
        <w:t xml:space="preserve">Please give me some </w:t>
      </w:r>
      <w:r>
        <w:rPr>
          <w:rFonts w:ascii="Times New Roman" w:eastAsiaTheme="minorHAnsi" w:hAnsi="Times New Roman"/>
          <w:sz w:val="24"/>
          <w:szCs w:val="24"/>
          <w:lang w:eastAsia="en-US"/>
        </w:rPr>
        <w:t xml:space="preserve">of </w:t>
      </w:r>
      <w:r>
        <w:rPr>
          <w:rFonts w:ascii="Times New Roman" w:eastAsiaTheme="minorHAnsi" w:hAnsi="Times New Roman" w:hint="eastAsia"/>
          <w:sz w:val="24"/>
          <w:szCs w:val="24"/>
          <w:lang w:eastAsia="en-US"/>
        </w:rPr>
        <w:t>your basic information</w:t>
      </w:r>
      <w:r>
        <w:rPr>
          <w:rFonts w:ascii="Times New Roman" w:eastAsiaTheme="minorHAnsi" w:hAnsi="Times New Roman" w:hint="eastAsia"/>
          <w:sz w:val="24"/>
          <w:szCs w:val="24"/>
        </w:rPr>
        <w:t>:</w:t>
      </w:r>
      <w:r>
        <w:rPr>
          <w:rFonts w:ascii="Times New Roman" w:eastAsiaTheme="minorHAnsi" w:hAnsi="Times New Roman"/>
          <w:sz w:val="24"/>
          <w:szCs w:val="24"/>
        </w:rPr>
        <w:t xml:space="preserve"> </w:t>
      </w:r>
      <w:r>
        <w:rPr>
          <w:rFonts w:ascii="Times New Roman" w:eastAsiaTheme="minorHAnsi" w:hAnsi="Times New Roman" w:hint="eastAsia"/>
          <w:sz w:val="24"/>
          <w:szCs w:val="24"/>
          <w:lang w:eastAsia="en-US"/>
        </w:rPr>
        <w:t xml:space="preserve">Age, disease duration, disease stage, </w:t>
      </w:r>
      <w:r>
        <w:rPr>
          <w:rFonts w:ascii="Times New Roman" w:eastAsiaTheme="minorHAnsi" w:hAnsi="Times New Roman" w:hint="eastAsia"/>
          <w:sz w:val="24"/>
          <w:szCs w:val="24"/>
        </w:rPr>
        <w:t>t</w:t>
      </w:r>
      <w:r>
        <w:rPr>
          <w:rFonts w:ascii="Times New Roman" w:eastAsiaTheme="minorHAnsi" w:hAnsi="Times New Roman" w:hint="eastAsia"/>
          <w:sz w:val="24"/>
          <w:szCs w:val="24"/>
          <w:lang w:eastAsia="en-US"/>
        </w:rPr>
        <w:t>reatment</w:t>
      </w:r>
      <w:r>
        <w:rPr>
          <w:rFonts w:ascii="Times New Roman" w:eastAsiaTheme="minorHAnsi" w:hAnsi="Times New Roman" w:hint="eastAsia"/>
          <w:sz w:val="24"/>
          <w:szCs w:val="24"/>
        </w:rPr>
        <w:t xml:space="preserve"> m</w:t>
      </w:r>
      <w:r>
        <w:rPr>
          <w:rFonts w:ascii="Times New Roman" w:eastAsiaTheme="minorHAnsi" w:hAnsi="Times New Roman" w:hint="eastAsia"/>
          <w:sz w:val="24"/>
          <w:szCs w:val="24"/>
          <w:lang w:eastAsia="en-US"/>
        </w:rPr>
        <w:t>ethods</w:t>
      </w:r>
      <w:r>
        <w:rPr>
          <w:rFonts w:ascii="Times New Roman" w:eastAsiaTheme="minorHAnsi" w:hAnsi="Times New Roman" w:hint="eastAsia"/>
          <w:sz w:val="24"/>
          <w:szCs w:val="24"/>
        </w:rPr>
        <w:t>,</w:t>
      </w:r>
      <w:r w:rsidR="003A6F47">
        <w:rPr>
          <w:rFonts w:ascii="Times New Roman" w:eastAsiaTheme="minorHAnsi" w:hAnsi="Times New Roman"/>
          <w:sz w:val="24"/>
          <w:szCs w:val="24"/>
        </w:rPr>
        <w:t xml:space="preserve"> </w:t>
      </w:r>
      <w:r>
        <w:rPr>
          <w:rFonts w:ascii="Times New Roman" w:eastAsiaTheme="minorHAnsi" w:hAnsi="Times New Roman" w:hint="eastAsia"/>
          <w:sz w:val="24"/>
          <w:szCs w:val="24"/>
          <w:lang w:eastAsia="en-US"/>
        </w:rPr>
        <w:t xml:space="preserve">educational level, monthly income, place of residence, family history of </w:t>
      </w:r>
      <w:r w:rsidR="003A6F47">
        <w:rPr>
          <w:rFonts w:ascii="Times New Roman" w:eastAsiaTheme="minorHAnsi" w:hAnsi="Times New Roman" w:hint="eastAsia"/>
          <w:sz w:val="24"/>
          <w:szCs w:val="24"/>
        </w:rPr>
        <w:t>k</w:t>
      </w:r>
      <w:r w:rsidR="003A6F47" w:rsidRPr="003A6F47">
        <w:rPr>
          <w:rFonts w:ascii="Times New Roman" w:eastAsiaTheme="minorHAnsi" w:hAnsi="Times New Roman"/>
          <w:sz w:val="24"/>
          <w:szCs w:val="24"/>
          <w:lang w:eastAsia="en-US"/>
        </w:rPr>
        <w:t xml:space="preserve">idney </w:t>
      </w:r>
      <w:r w:rsidR="003A6F47">
        <w:rPr>
          <w:rFonts w:ascii="Times New Roman" w:eastAsiaTheme="minorHAnsi" w:hAnsi="Times New Roman" w:hint="eastAsia"/>
          <w:sz w:val="24"/>
          <w:szCs w:val="24"/>
        </w:rPr>
        <w:t>c</w:t>
      </w:r>
      <w:r w:rsidR="003A6F47" w:rsidRPr="003A6F47">
        <w:rPr>
          <w:rFonts w:ascii="Times New Roman" w:eastAsiaTheme="minorHAnsi" w:hAnsi="Times New Roman"/>
          <w:sz w:val="24"/>
          <w:szCs w:val="24"/>
          <w:lang w:eastAsia="en-US"/>
        </w:rPr>
        <w:t>ancer</w:t>
      </w:r>
      <w:r>
        <w:rPr>
          <w:rFonts w:ascii="Times New Roman" w:eastAsiaTheme="minorHAnsi" w:hAnsi="Times New Roman" w:hint="eastAsia"/>
          <w:sz w:val="24"/>
          <w:szCs w:val="24"/>
          <w:lang w:eastAsia="en-US"/>
        </w:rPr>
        <w:t>, and prior history of cancer.</w:t>
      </w:r>
    </w:p>
    <w:p w14:paraId="1B2F7B4D" w14:textId="77777777" w:rsidR="00E856DC" w:rsidRDefault="00000000">
      <w:pPr>
        <w:adjustRightInd/>
        <w:snapToGrid/>
        <w:spacing w:before="120" w:beforeAutospacing="0" w:after="240"/>
        <w:rPr>
          <w:rFonts w:ascii="Times New Roman" w:eastAsiaTheme="minorHAnsi" w:hAnsi="Times New Roman" w:cstheme="minorBidi"/>
          <w:b/>
          <w:bCs/>
          <w:sz w:val="24"/>
          <w:szCs w:val="24"/>
        </w:rPr>
      </w:pPr>
      <w:r>
        <w:rPr>
          <w:rFonts w:ascii="Times New Roman" w:eastAsiaTheme="minorHAnsi" w:hAnsi="Times New Roman" w:cstheme="minorBidi" w:hint="eastAsia"/>
          <w:b/>
          <w:bCs/>
          <w:sz w:val="24"/>
          <w:szCs w:val="24"/>
        </w:rPr>
        <w:t>1. Key Questions</w:t>
      </w:r>
    </w:p>
    <w:p w14:paraId="079A058E" w14:textId="77777777" w:rsidR="00E856DC" w:rsidRDefault="00000000">
      <w:pPr>
        <w:adjustRightInd/>
        <w:snapToGrid/>
        <w:spacing w:before="120" w:beforeAutospacing="0" w:after="240"/>
        <w:jc w:val="both"/>
        <w:rPr>
          <w:rFonts w:ascii="Times New Roman" w:eastAsiaTheme="minorHAnsi" w:hAnsi="Times New Roman"/>
          <w:sz w:val="24"/>
          <w:szCs w:val="24"/>
          <w:lang w:eastAsia="en-US"/>
        </w:rPr>
      </w:pPr>
      <w:r>
        <w:rPr>
          <w:rFonts w:ascii="Times New Roman" w:eastAsiaTheme="minorHAnsi" w:hAnsi="Times New Roman" w:hint="eastAsia"/>
          <w:sz w:val="24"/>
          <w:szCs w:val="24"/>
          <w:lang w:eastAsia="en-US"/>
        </w:rPr>
        <w:t xml:space="preserve">Do you support kidney cancer screening? Why? </w:t>
      </w:r>
    </w:p>
    <w:p w14:paraId="3AD3BE20" w14:textId="77777777" w:rsidR="00E856DC" w:rsidRDefault="00000000">
      <w:pPr>
        <w:adjustRightInd/>
        <w:snapToGrid/>
        <w:spacing w:before="120" w:beforeAutospacing="0" w:after="240"/>
        <w:jc w:val="both"/>
        <w:rPr>
          <w:rFonts w:ascii="Times New Roman" w:eastAsiaTheme="minorHAnsi" w:hAnsi="Times New Roman"/>
          <w:lang w:eastAsia="en-US"/>
        </w:rPr>
      </w:pPr>
      <w:r>
        <w:rPr>
          <w:rFonts w:ascii="Times New Roman" w:eastAsiaTheme="minorHAnsi" w:hAnsi="Times New Roman" w:hint="eastAsia"/>
          <w:sz w:val="24"/>
          <w:szCs w:val="24"/>
          <w:lang w:eastAsia="en-US"/>
        </w:rPr>
        <w:t>When choosing a screening method, what aspects concern you most? Which screening method do you prefer?</w:t>
      </w:r>
      <w:r>
        <w:rPr>
          <w:rFonts w:ascii="Times New Roman" w:eastAsiaTheme="minorHAnsi" w:hAnsi="Times New Roman" w:hint="eastAsia"/>
          <w:sz w:val="24"/>
          <w:szCs w:val="24"/>
        </w:rPr>
        <w:t xml:space="preserve">  </w:t>
      </w:r>
      <w:r>
        <w:rPr>
          <w:rFonts w:ascii="Times New Roman" w:eastAsiaTheme="minorHAnsi" w:hAnsi="Times New Roman" w:hint="eastAsia"/>
          <w:sz w:val="21"/>
          <w:szCs w:val="21"/>
        </w:rPr>
        <w:t xml:space="preserve">(Before asking respondents the question </w:t>
      </w:r>
      <w:r>
        <w:rPr>
          <w:rFonts w:ascii="Times New Roman" w:eastAsiaTheme="minorHAnsi" w:hAnsi="Times New Roman" w:hint="eastAsia"/>
          <w:sz w:val="21"/>
          <w:szCs w:val="21"/>
        </w:rPr>
        <w:t>“</w:t>
      </w:r>
      <w:r>
        <w:rPr>
          <w:rFonts w:ascii="Times New Roman" w:eastAsiaTheme="minorHAnsi" w:hAnsi="Times New Roman" w:hint="eastAsia"/>
          <w:sz w:val="21"/>
          <w:szCs w:val="21"/>
        </w:rPr>
        <w:t>Which screening method do you prefer?</w:t>
      </w:r>
      <w:r>
        <w:rPr>
          <w:rFonts w:ascii="Times New Roman" w:eastAsiaTheme="minorHAnsi" w:hAnsi="Times New Roman" w:hint="eastAsia"/>
          <w:sz w:val="21"/>
          <w:szCs w:val="21"/>
        </w:rPr>
        <w:t>”</w:t>
      </w:r>
      <w:r>
        <w:rPr>
          <w:rFonts w:ascii="Times New Roman" w:eastAsiaTheme="minorHAnsi" w:hAnsi="Times New Roman" w:hint="eastAsia"/>
          <w:sz w:val="21"/>
          <w:szCs w:val="21"/>
        </w:rPr>
        <w:t>, interviewers will briefly explain the operational procedures and applicable scenarios of commonly used clinical kidney cancer screening methods in an objective, neutral manner using plain language. The entire explanation process strictly adheres to principles of non-bias and non-suggestiveness. Only after ensuring respondents fully understand the key information about different screening methods will they be asked the question.)</w:t>
      </w:r>
    </w:p>
    <w:p w14:paraId="6831AB89" w14:textId="77777777" w:rsidR="00E856DC" w:rsidRDefault="00000000">
      <w:pPr>
        <w:adjustRightInd/>
        <w:snapToGrid/>
        <w:spacing w:before="120" w:beforeAutospacing="0" w:after="240"/>
        <w:jc w:val="both"/>
        <w:rPr>
          <w:rFonts w:ascii="Times New Roman" w:eastAsiaTheme="minorHAnsi" w:hAnsi="Times New Roman"/>
          <w:sz w:val="24"/>
          <w:szCs w:val="24"/>
          <w:lang w:eastAsia="en-US"/>
        </w:rPr>
      </w:pPr>
      <w:r>
        <w:rPr>
          <w:rFonts w:ascii="Times New Roman" w:eastAsiaTheme="minorHAnsi" w:hAnsi="Times New Roman" w:hint="eastAsia"/>
          <w:sz w:val="24"/>
          <w:szCs w:val="24"/>
          <w:lang w:eastAsia="en-US"/>
        </w:rPr>
        <w:t xml:space="preserve">What factors do you believe primarily influence your decision to undergo kidney cancer screening? </w:t>
      </w:r>
    </w:p>
    <w:p w14:paraId="548EA5C6" w14:textId="77777777" w:rsidR="00E856DC" w:rsidRDefault="00000000">
      <w:pPr>
        <w:adjustRightInd/>
        <w:snapToGrid/>
        <w:spacing w:before="120" w:beforeAutospacing="0" w:after="240"/>
        <w:jc w:val="both"/>
        <w:rPr>
          <w:rFonts w:ascii="Times New Roman" w:eastAsiaTheme="minorHAnsi" w:hAnsi="Times New Roman"/>
          <w:sz w:val="24"/>
          <w:szCs w:val="24"/>
          <w:lang w:eastAsia="en-US"/>
        </w:rPr>
      </w:pPr>
      <w:r>
        <w:rPr>
          <w:rFonts w:ascii="Times New Roman" w:eastAsiaTheme="minorHAnsi" w:hAnsi="Times New Roman" w:hint="eastAsia"/>
          <w:sz w:val="24"/>
          <w:szCs w:val="24"/>
          <w:lang w:eastAsia="en-US"/>
        </w:rPr>
        <w:t xml:space="preserve">What factors encourage your participation, and what factors hinder it? </w:t>
      </w:r>
    </w:p>
    <w:p w14:paraId="7F7A7232" w14:textId="77777777" w:rsidR="00E856DC" w:rsidRDefault="00000000">
      <w:pPr>
        <w:adjustRightInd/>
        <w:snapToGrid/>
        <w:spacing w:before="120" w:beforeAutospacing="0" w:after="240"/>
        <w:jc w:val="both"/>
        <w:rPr>
          <w:rFonts w:ascii="Times New Roman" w:eastAsiaTheme="minorHAnsi" w:hAnsi="Times New Roman"/>
          <w:sz w:val="24"/>
          <w:szCs w:val="24"/>
          <w:lang w:eastAsia="en-US"/>
        </w:rPr>
      </w:pPr>
      <w:r>
        <w:rPr>
          <w:rFonts w:ascii="Times New Roman" w:eastAsiaTheme="minorHAnsi" w:hAnsi="Times New Roman" w:hint="eastAsia"/>
          <w:sz w:val="24"/>
          <w:szCs w:val="24"/>
          <w:lang w:eastAsia="en-US"/>
        </w:rPr>
        <w:t>Please describe how you learned about kidney cancer screening.</w:t>
      </w:r>
    </w:p>
    <w:p w14:paraId="177BDD21" w14:textId="77777777" w:rsidR="00E856DC" w:rsidRDefault="00000000">
      <w:pPr>
        <w:adjustRightInd/>
        <w:snapToGrid/>
        <w:spacing w:before="120" w:beforeAutospacing="0" w:after="240"/>
        <w:rPr>
          <w:rFonts w:ascii="Times New Roman" w:eastAsiaTheme="minorHAnsi" w:hAnsi="Times New Roman" w:cstheme="minorBidi"/>
          <w:b/>
          <w:bCs/>
          <w:sz w:val="24"/>
          <w:szCs w:val="24"/>
        </w:rPr>
      </w:pPr>
      <w:r>
        <w:rPr>
          <w:rFonts w:ascii="Times New Roman" w:eastAsiaTheme="minorHAnsi" w:hAnsi="Times New Roman" w:cstheme="minorBidi" w:hint="eastAsia"/>
          <w:b/>
          <w:bCs/>
          <w:sz w:val="24"/>
          <w:szCs w:val="24"/>
        </w:rPr>
        <w:t>2. Secondary Concerns</w:t>
      </w:r>
    </w:p>
    <w:p w14:paraId="05DF034C" w14:textId="77777777" w:rsidR="00E856DC" w:rsidRDefault="00000000">
      <w:pPr>
        <w:adjustRightInd/>
        <w:snapToGrid/>
        <w:spacing w:after="100" w:afterAutospacing="1"/>
        <w:jc w:val="both"/>
        <w:rPr>
          <w:rFonts w:ascii="Times New Roman" w:eastAsiaTheme="minorEastAsia" w:hAnsi="Times New Roman"/>
          <w:sz w:val="24"/>
          <w:szCs w:val="24"/>
        </w:rPr>
      </w:pPr>
      <w:r>
        <w:rPr>
          <w:rFonts w:ascii="Times New Roman" w:eastAsia="Times New Roman" w:hAnsi="Times New Roman"/>
          <w:sz w:val="24"/>
          <w:szCs w:val="24"/>
        </w:rPr>
        <w:t>For patients diagnosed through renal cancer screening, we directly ask: “Before undergoing renal cancer screening, did you have any concerns or worries?” What specifically?</w:t>
      </w:r>
    </w:p>
    <w:p w14:paraId="578E38F3" w14:textId="77777777" w:rsidR="00E856DC" w:rsidRDefault="00000000">
      <w:pPr>
        <w:adjustRightInd/>
        <w:snapToGrid/>
        <w:spacing w:after="100" w:afterAutospacing="1"/>
        <w:jc w:val="both"/>
        <w:rPr>
          <w:rFonts w:ascii="Times New Roman" w:eastAsiaTheme="minorEastAsia" w:hAnsi="Times New Roman"/>
          <w:sz w:val="24"/>
          <w:szCs w:val="24"/>
        </w:rPr>
      </w:pPr>
      <w:r>
        <w:rPr>
          <w:rFonts w:ascii="Times New Roman" w:eastAsia="Times New Roman" w:hAnsi="Times New Roman"/>
          <w:sz w:val="24"/>
          <w:szCs w:val="24"/>
        </w:rPr>
        <w:t>For patients who sought medical attention due to clinical symptoms, we adjust the question context to: “Before visiting the doctor for physical discomfort and undergoing related examinations, did you have any concerns or worries?” What specifically?</w:t>
      </w:r>
    </w:p>
    <w:p w14:paraId="062BA0EA" w14:textId="77777777" w:rsidR="00E856DC" w:rsidRDefault="00000000">
      <w:pPr>
        <w:adjustRightInd/>
        <w:snapToGrid/>
        <w:spacing w:after="100" w:afterAutospacing="1"/>
        <w:jc w:val="both"/>
        <w:rPr>
          <w:rFonts w:ascii="Times New Roman" w:eastAsiaTheme="minorEastAsia" w:hAnsi="Times New Roman"/>
          <w:sz w:val="24"/>
          <w:szCs w:val="24"/>
        </w:rPr>
      </w:pPr>
      <w:r>
        <w:rPr>
          <w:rFonts w:ascii="Times New Roman" w:eastAsia="Times New Roman" w:hAnsi="Times New Roman"/>
          <w:sz w:val="24"/>
          <w:szCs w:val="24"/>
        </w:rPr>
        <w:t>For patients who underwent routine examinations due to other medical histories or family histories and incidentally discovered renal lesions, we used the question: “Before each renal-related examination, did you have any concerns or worries?”</w:t>
      </w:r>
      <w:r>
        <w:t xml:space="preserve"> </w:t>
      </w:r>
      <w:r>
        <w:rPr>
          <w:rFonts w:ascii="Times New Roman" w:eastAsia="Times New Roman" w:hAnsi="Times New Roman"/>
          <w:sz w:val="24"/>
          <w:szCs w:val="24"/>
        </w:rPr>
        <w:t>What specifically?</w:t>
      </w:r>
    </w:p>
    <w:p w14:paraId="52C8F44B" w14:textId="77777777" w:rsidR="00E856DC" w:rsidRDefault="00000000">
      <w:pPr>
        <w:adjustRightInd/>
        <w:snapToGrid/>
        <w:spacing w:after="100" w:afterAutospacing="1"/>
        <w:jc w:val="both"/>
        <w:rPr>
          <w:rFonts w:ascii="Times New Roman" w:eastAsia="Times New Roman" w:hAnsi="Times New Roman"/>
          <w:sz w:val="24"/>
          <w:szCs w:val="24"/>
        </w:rPr>
      </w:pPr>
      <w:r>
        <w:rPr>
          <w:rFonts w:ascii="Times New Roman" w:eastAsia="Times New Roman" w:hAnsi="Times New Roman" w:hint="eastAsia"/>
          <w:sz w:val="24"/>
          <w:szCs w:val="24"/>
        </w:rPr>
        <w:lastRenderedPageBreak/>
        <w:t>What kind of assistance and support would you like healthcare providers to offer during the kidney cancer screening process?</w:t>
      </w:r>
    </w:p>
    <w:p w14:paraId="0250BF6F" w14:textId="77777777" w:rsidR="00E856DC" w:rsidRDefault="00000000">
      <w:pPr>
        <w:adjustRightInd/>
        <w:snapToGrid/>
        <w:spacing w:before="120" w:beforeAutospacing="0" w:after="240"/>
        <w:rPr>
          <w:rFonts w:ascii="Times New Roman" w:eastAsiaTheme="minorHAnsi" w:hAnsi="Times New Roman" w:cstheme="minorBidi"/>
          <w:b/>
          <w:bCs/>
          <w:sz w:val="24"/>
          <w:szCs w:val="24"/>
        </w:rPr>
      </w:pPr>
      <w:r>
        <w:rPr>
          <w:rFonts w:ascii="Times New Roman" w:eastAsiaTheme="minorHAnsi" w:hAnsi="Times New Roman" w:cstheme="minorBidi" w:hint="eastAsia"/>
          <w:b/>
          <w:bCs/>
          <w:sz w:val="24"/>
          <w:szCs w:val="24"/>
        </w:rPr>
        <w:t>3. Possible Follow-Up Questions</w:t>
      </w:r>
    </w:p>
    <w:p w14:paraId="6ECCC529" w14:textId="77777777" w:rsidR="00E856DC" w:rsidRDefault="00000000">
      <w:pPr>
        <w:adjustRightInd/>
        <w:snapToGrid/>
        <w:spacing w:after="100" w:afterAutospacing="1"/>
        <w:jc w:val="both"/>
        <w:rPr>
          <w:rFonts w:ascii="Times New Roman" w:eastAsia="Times New Roman" w:hAnsi="Times New Roman"/>
          <w:sz w:val="24"/>
          <w:szCs w:val="24"/>
        </w:rPr>
      </w:pPr>
      <w:r>
        <w:rPr>
          <w:rFonts w:ascii="Times New Roman" w:eastAsia="Times New Roman" w:hAnsi="Times New Roman" w:hint="eastAsia"/>
          <w:sz w:val="24"/>
          <w:szCs w:val="24"/>
        </w:rPr>
        <w:t>If you were to recommend kidney cancer screening methods to others, what factors would guide your recommendation?</w:t>
      </w:r>
    </w:p>
    <w:p w14:paraId="40B4ACCF" w14:textId="77777777" w:rsidR="00E856DC" w:rsidRDefault="00000000">
      <w:pPr>
        <w:adjustRightInd/>
        <w:snapToGrid/>
        <w:spacing w:after="100" w:afterAutospacing="1"/>
        <w:jc w:val="both"/>
        <w:rPr>
          <w:rFonts w:ascii="Times New Roman" w:eastAsia="Times New Roman" w:hAnsi="Times New Roman"/>
          <w:sz w:val="24"/>
          <w:szCs w:val="24"/>
        </w:rPr>
      </w:pPr>
      <w:r>
        <w:rPr>
          <w:rFonts w:ascii="Times New Roman" w:eastAsia="Times New Roman" w:hAnsi="Times New Roman" w:hint="eastAsia"/>
          <w:sz w:val="24"/>
          <w:szCs w:val="24"/>
        </w:rPr>
        <w:t>What avenues do you believe could raise greater awareness about the importance of kidney cancer screening?</w:t>
      </w:r>
    </w:p>
    <w:p w14:paraId="6E5655CA" w14:textId="77777777" w:rsidR="00E856DC" w:rsidRDefault="00000000">
      <w:pPr>
        <w:adjustRightInd/>
        <w:snapToGrid/>
        <w:spacing w:after="100" w:afterAutospacing="1"/>
        <w:jc w:val="both"/>
        <w:rPr>
          <w:rFonts w:ascii="Times New Roman" w:eastAsia="Times New Roman" w:hAnsi="Times New Roman"/>
          <w:sz w:val="24"/>
          <w:szCs w:val="24"/>
          <w:lang w:eastAsia="en-US"/>
        </w:rPr>
      </w:pPr>
      <w:r>
        <w:rPr>
          <w:rFonts w:ascii="Times New Roman" w:eastAsia="Times New Roman" w:hAnsi="Times New Roman" w:hint="eastAsia"/>
          <w:sz w:val="24"/>
          <w:szCs w:val="24"/>
          <w:lang w:eastAsia="en-US"/>
        </w:rPr>
        <w:t>Thanks a lot.</w:t>
      </w:r>
    </w:p>
    <w:p w14:paraId="0126295D" w14:textId="77777777" w:rsidR="00E856DC" w:rsidRDefault="00E856DC">
      <w:pPr>
        <w:adjustRightInd/>
        <w:snapToGrid/>
        <w:spacing w:before="120" w:beforeAutospacing="0" w:after="240"/>
        <w:rPr>
          <w:rFonts w:ascii="Times New Roman" w:eastAsiaTheme="minorHAnsi" w:hAnsi="Times New Roman" w:cstheme="minorBidi"/>
          <w:sz w:val="24"/>
          <w:szCs w:val="24"/>
          <w:lang w:eastAsia="en-US"/>
        </w:rPr>
      </w:pPr>
    </w:p>
    <w:sectPr w:rsidR="00E856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925EA1" w14:textId="77777777" w:rsidR="00C90ED5" w:rsidRDefault="00C90ED5">
      <w:pPr>
        <w:spacing w:before="0" w:after="0"/>
      </w:pPr>
      <w:r>
        <w:separator/>
      </w:r>
    </w:p>
  </w:endnote>
  <w:endnote w:type="continuationSeparator" w:id="0">
    <w:p w14:paraId="5A16D755" w14:textId="77777777" w:rsidR="00C90ED5" w:rsidRDefault="00C90ED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auto"/>
    <w:pitch w:val="default"/>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988E2" w14:textId="77777777" w:rsidR="00C90ED5" w:rsidRDefault="00C90ED5">
      <w:pPr>
        <w:spacing w:before="0" w:after="0"/>
      </w:pPr>
      <w:r>
        <w:separator/>
      </w:r>
    </w:p>
  </w:footnote>
  <w:footnote w:type="continuationSeparator" w:id="0">
    <w:p w14:paraId="43F88827" w14:textId="77777777" w:rsidR="00C90ED5" w:rsidRDefault="00C90ED5">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QxMbc0NzA2MDAxNDVU0lEKTi0uzszPAykwqgUAssH/5iwAAAA="/>
  </w:docVars>
  <w:rsids>
    <w:rsidRoot w:val="00F52840"/>
    <w:rsid w:val="0000532E"/>
    <w:rsid w:val="00123C37"/>
    <w:rsid w:val="00141F43"/>
    <w:rsid w:val="00196088"/>
    <w:rsid w:val="001A039D"/>
    <w:rsid w:val="001F042F"/>
    <w:rsid w:val="001F7BA9"/>
    <w:rsid w:val="00224FD3"/>
    <w:rsid w:val="002439E4"/>
    <w:rsid w:val="00262159"/>
    <w:rsid w:val="002A58A9"/>
    <w:rsid w:val="00351963"/>
    <w:rsid w:val="00367383"/>
    <w:rsid w:val="00380B12"/>
    <w:rsid w:val="003A0B9F"/>
    <w:rsid w:val="003A6F47"/>
    <w:rsid w:val="003B5613"/>
    <w:rsid w:val="003C4505"/>
    <w:rsid w:val="003D6679"/>
    <w:rsid w:val="00440A96"/>
    <w:rsid w:val="00444ABC"/>
    <w:rsid w:val="00455D5C"/>
    <w:rsid w:val="004A7C60"/>
    <w:rsid w:val="004D7A1A"/>
    <w:rsid w:val="00511D0A"/>
    <w:rsid w:val="0052115F"/>
    <w:rsid w:val="00537713"/>
    <w:rsid w:val="00567A2F"/>
    <w:rsid w:val="005B4348"/>
    <w:rsid w:val="005E30A7"/>
    <w:rsid w:val="006A7B6F"/>
    <w:rsid w:val="00724BE8"/>
    <w:rsid w:val="00745F9C"/>
    <w:rsid w:val="0076227A"/>
    <w:rsid w:val="007B6971"/>
    <w:rsid w:val="007E56AB"/>
    <w:rsid w:val="007F0223"/>
    <w:rsid w:val="007F6125"/>
    <w:rsid w:val="00877AF6"/>
    <w:rsid w:val="00882FCD"/>
    <w:rsid w:val="008A1A14"/>
    <w:rsid w:val="008A1F9F"/>
    <w:rsid w:val="00922726"/>
    <w:rsid w:val="00965FE8"/>
    <w:rsid w:val="009C6D7A"/>
    <w:rsid w:val="00A05966"/>
    <w:rsid w:val="00A0624C"/>
    <w:rsid w:val="00A67D74"/>
    <w:rsid w:val="00A74B7A"/>
    <w:rsid w:val="00A91DB1"/>
    <w:rsid w:val="00AE3E37"/>
    <w:rsid w:val="00B53B21"/>
    <w:rsid w:val="00B945E9"/>
    <w:rsid w:val="00BC334F"/>
    <w:rsid w:val="00C6013A"/>
    <w:rsid w:val="00C76EBB"/>
    <w:rsid w:val="00C84B98"/>
    <w:rsid w:val="00C8696A"/>
    <w:rsid w:val="00C90ED5"/>
    <w:rsid w:val="00D025EC"/>
    <w:rsid w:val="00D1067C"/>
    <w:rsid w:val="00E856DC"/>
    <w:rsid w:val="00EA3B92"/>
    <w:rsid w:val="00EA6FC2"/>
    <w:rsid w:val="00ED6CD3"/>
    <w:rsid w:val="00F52840"/>
    <w:rsid w:val="00F72EA2"/>
    <w:rsid w:val="013360BA"/>
    <w:rsid w:val="01E31239"/>
    <w:rsid w:val="02CC77C0"/>
    <w:rsid w:val="03414FEC"/>
    <w:rsid w:val="03B076AF"/>
    <w:rsid w:val="040E2F71"/>
    <w:rsid w:val="04172F58"/>
    <w:rsid w:val="04745CFC"/>
    <w:rsid w:val="047A556D"/>
    <w:rsid w:val="04AA50E8"/>
    <w:rsid w:val="04B92BFF"/>
    <w:rsid w:val="04BF18C8"/>
    <w:rsid w:val="054143E0"/>
    <w:rsid w:val="056926B6"/>
    <w:rsid w:val="058820D2"/>
    <w:rsid w:val="06D671D9"/>
    <w:rsid w:val="075700FE"/>
    <w:rsid w:val="08093BED"/>
    <w:rsid w:val="08505819"/>
    <w:rsid w:val="0869594B"/>
    <w:rsid w:val="089D1A40"/>
    <w:rsid w:val="08DD289A"/>
    <w:rsid w:val="095D71E9"/>
    <w:rsid w:val="096A7599"/>
    <w:rsid w:val="09943104"/>
    <w:rsid w:val="09C71DBF"/>
    <w:rsid w:val="09EB593E"/>
    <w:rsid w:val="09EF513E"/>
    <w:rsid w:val="0AA80959"/>
    <w:rsid w:val="0AEB0B12"/>
    <w:rsid w:val="0B271D83"/>
    <w:rsid w:val="0B6338E9"/>
    <w:rsid w:val="0B926B73"/>
    <w:rsid w:val="0BBE1AE4"/>
    <w:rsid w:val="0BCD6CBB"/>
    <w:rsid w:val="0BD661FA"/>
    <w:rsid w:val="0C0149DC"/>
    <w:rsid w:val="0C3B60A9"/>
    <w:rsid w:val="0CA1272F"/>
    <w:rsid w:val="0CAF1B61"/>
    <w:rsid w:val="0D2B4C72"/>
    <w:rsid w:val="0D3E45CF"/>
    <w:rsid w:val="0D8E4619"/>
    <w:rsid w:val="0DCE6582"/>
    <w:rsid w:val="0DE37B2B"/>
    <w:rsid w:val="0E2711B6"/>
    <w:rsid w:val="0E772769"/>
    <w:rsid w:val="0EB33D6E"/>
    <w:rsid w:val="0EBA7E1D"/>
    <w:rsid w:val="0F193043"/>
    <w:rsid w:val="0F243202"/>
    <w:rsid w:val="0F634BF6"/>
    <w:rsid w:val="0FD86EC4"/>
    <w:rsid w:val="0FE459AF"/>
    <w:rsid w:val="10A86C12"/>
    <w:rsid w:val="10FB3A77"/>
    <w:rsid w:val="111C6DB3"/>
    <w:rsid w:val="11272666"/>
    <w:rsid w:val="11321FFA"/>
    <w:rsid w:val="115361A2"/>
    <w:rsid w:val="116013F4"/>
    <w:rsid w:val="117173B3"/>
    <w:rsid w:val="119D1F8B"/>
    <w:rsid w:val="122846DB"/>
    <w:rsid w:val="12CD7304"/>
    <w:rsid w:val="131F2295"/>
    <w:rsid w:val="136D5F47"/>
    <w:rsid w:val="13C47D76"/>
    <w:rsid w:val="141A3D15"/>
    <w:rsid w:val="14CC02DC"/>
    <w:rsid w:val="15347584"/>
    <w:rsid w:val="16D437B3"/>
    <w:rsid w:val="1705662C"/>
    <w:rsid w:val="17563AB7"/>
    <w:rsid w:val="175A1A29"/>
    <w:rsid w:val="176820BE"/>
    <w:rsid w:val="17F60B3F"/>
    <w:rsid w:val="18354221"/>
    <w:rsid w:val="183F0EEB"/>
    <w:rsid w:val="18AC13B8"/>
    <w:rsid w:val="18E322B8"/>
    <w:rsid w:val="18ED1E1D"/>
    <w:rsid w:val="19132DE5"/>
    <w:rsid w:val="192173F8"/>
    <w:rsid w:val="194E2D17"/>
    <w:rsid w:val="19CE5992"/>
    <w:rsid w:val="19F457DC"/>
    <w:rsid w:val="1ABC0D51"/>
    <w:rsid w:val="1AD0039B"/>
    <w:rsid w:val="1B5C48C8"/>
    <w:rsid w:val="1B713488"/>
    <w:rsid w:val="1B8B6786"/>
    <w:rsid w:val="1BD71E54"/>
    <w:rsid w:val="1C27125C"/>
    <w:rsid w:val="1C6E71A3"/>
    <w:rsid w:val="1CA61CB8"/>
    <w:rsid w:val="1CCA70C4"/>
    <w:rsid w:val="1D0E12E6"/>
    <w:rsid w:val="1D1149AA"/>
    <w:rsid w:val="1D1757C0"/>
    <w:rsid w:val="1D622E47"/>
    <w:rsid w:val="1DC43A95"/>
    <w:rsid w:val="1DE24D66"/>
    <w:rsid w:val="1E2759B9"/>
    <w:rsid w:val="1EA56C0B"/>
    <w:rsid w:val="201A4F30"/>
    <w:rsid w:val="20516B5D"/>
    <w:rsid w:val="209A6BB6"/>
    <w:rsid w:val="217B0509"/>
    <w:rsid w:val="21877BE4"/>
    <w:rsid w:val="21DF4CDE"/>
    <w:rsid w:val="21FC2EFD"/>
    <w:rsid w:val="236F21BB"/>
    <w:rsid w:val="23F62881"/>
    <w:rsid w:val="24FF25F5"/>
    <w:rsid w:val="258778A0"/>
    <w:rsid w:val="26683123"/>
    <w:rsid w:val="269F1E46"/>
    <w:rsid w:val="273D17B9"/>
    <w:rsid w:val="27642706"/>
    <w:rsid w:val="28730631"/>
    <w:rsid w:val="289A7935"/>
    <w:rsid w:val="28DE37B8"/>
    <w:rsid w:val="293E3A5E"/>
    <w:rsid w:val="294B0335"/>
    <w:rsid w:val="29A605CF"/>
    <w:rsid w:val="2A3C6829"/>
    <w:rsid w:val="2ABC7CE1"/>
    <w:rsid w:val="2B3C2D56"/>
    <w:rsid w:val="2C4F494D"/>
    <w:rsid w:val="2CCD7628"/>
    <w:rsid w:val="2CE47A69"/>
    <w:rsid w:val="2CEA67B4"/>
    <w:rsid w:val="2D192B71"/>
    <w:rsid w:val="2D28182D"/>
    <w:rsid w:val="2DA17DD7"/>
    <w:rsid w:val="2DCF1633"/>
    <w:rsid w:val="2E48195A"/>
    <w:rsid w:val="2E845968"/>
    <w:rsid w:val="2F635F96"/>
    <w:rsid w:val="2F6D2B57"/>
    <w:rsid w:val="2FA33D65"/>
    <w:rsid w:val="2FCC477A"/>
    <w:rsid w:val="2FF0345D"/>
    <w:rsid w:val="30A44B92"/>
    <w:rsid w:val="30C84EC8"/>
    <w:rsid w:val="30ED5D81"/>
    <w:rsid w:val="31EC3B91"/>
    <w:rsid w:val="325F0F45"/>
    <w:rsid w:val="329E6231"/>
    <w:rsid w:val="32AC5A56"/>
    <w:rsid w:val="32D67564"/>
    <w:rsid w:val="32E55D7B"/>
    <w:rsid w:val="34072DA1"/>
    <w:rsid w:val="35614258"/>
    <w:rsid w:val="357A62A7"/>
    <w:rsid w:val="36570907"/>
    <w:rsid w:val="369C7029"/>
    <w:rsid w:val="37D552D4"/>
    <w:rsid w:val="38C3490D"/>
    <w:rsid w:val="396E07C5"/>
    <w:rsid w:val="39782C53"/>
    <w:rsid w:val="3A173051"/>
    <w:rsid w:val="3A38244D"/>
    <w:rsid w:val="3A5E69D2"/>
    <w:rsid w:val="3A6366DE"/>
    <w:rsid w:val="3AB70990"/>
    <w:rsid w:val="3B036C37"/>
    <w:rsid w:val="3B1A57B1"/>
    <w:rsid w:val="3B414EC0"/>
    <w:rsid w:val="3B9B1823"/>
    <w:rsid w:val="3BA719B7"/>
    <w:rsid w:val="3CC130CB"/>
    <w:rsid w:val="3CCE32A6"/>
    <w:rsid w:val="3CE1452E"/>
    <w:rsid w:val="3D4E1F42"/>
    <w:rsid w:val="3E2426F5"/>
    <w:rsid w:val="3EB53162"/>
    <w:rsid w:val="3F5969C7"/>
    <w:rsid w:val="400A3601"/>
    <w:rsid w:val="4011410F"/>
    <w:rsid w:val="40526160"/>
    <w:rsid w:val="40644F5E"/>
    <w:rsid w:val="42185BBC"/>
    <w:rsid w:val="42252AC3"/>
    <w:rsid w:val="42313D84"/>
    <w:rsid w:val="42666EE5"/>
    <w:rsid w:val="428A56D6"/>
    <w:rsid w:val="43DF4619"/>
    <w:rsid w:val="44290B53"/>
    <w:rsid w:val="44635A8A"/>
    <w:rsid w:val="45393A60"/>
    <w:rsid w:val="4574322F"/>
    <w:rsid w:val="45A145CA"/>
    <w:rsid w:val="45B031A0"/>
    <w:rsid w:val="4617060F"/>
    <w:rsid w:val="46245865"/>
    <w:rsid w:val="463F2F2E"/>
    <w:rsid w:val="46642893"/>
    <w:rsid w:val="46D03D24"/>
    <w:rsid w:val="46DF70EC"/>
    <w:rsid w:val="46F645F8"/>
    <w:rsid w:val="477B0387"/>
    <w:rsid w:val="479B15B9"/>
    <w:rsid w:val="47AB6FCE"/>
    <w:rsid w:val="47DB52D8"/>
    <w:rsid w:val="4857617F"/>
    <w:rsid w:val="48B17195"/>
    <w:rsid w:val="48FD503A"/>
    <w:rsid w:val="49003E49"/>
    <w:rsid w:val="497A2BAF"/>
    <w:rsid w:val="4A7E7F1B"/>
    <w:rsid w:val="4AF76841"/>
    <w:rsid w:val="4D4001B9"/>
    <w:rsid w:val="4D457E82"/>
    <w:rsid w:val="4D5D488E"/>
    <w:rsid w:val="4D677B56"/>
    <w:rsid w:val="4D710900"/>
    <w:rsid w:val="4E2A2ADF"/>
    <w:rsid w:val="4E965BF7"/>
    <w:rsid w:val="4F2B2649"/>
    <w:rsid w:val="4FBE1BCD"/>
    <w:rsid w:val="51C969CF"/>
    <w:rsid w:val="52252675"/>
    <w:rsid w:val="526C06A1"/>
    <w:rsid w:val="52A4045F"/>
    <w:rsid w:val="53402FC3"/>
    <w:rsid w:val="53927FB8"/>
    <w:rsid w:val="53D5791E"/>
    <w:rsid w:val="546637BE"/>
    <w:rsid w:val="546D66BE"/>
    <w:rsid w:val="55452F17"/>
    <w:rsid w:val="55A03353"/>
    <w:rsid w:val="560264C7"/>
    <w:rsid w:val="56270168"/>
    <w:rsid w:val="56D8061F"/>
    <w:rsid w:val="57050125"/>
    <w:rsid w:val="57AE206C"/>
    <w:rsid w:val="583829FC"/>
    <w:rsid w:val="588C0FFD"/>
    <w:rsid w:val="58B91131"/>
    <w:rsid w:val="58BA3515"/>
    <w:rsid w:val="591A109E"/>
    <w:rsid w:val="59370FF6"/>
    <w:rsid w:val="5999198F"/>
    <w:rsid w:val="59A62C55"/>
    <w:rsid w:val="59CE5C87"/>
    <w:rsid w:val="5A00215C"/>
    <w:rsid w:val="5A1F6655"/>
    <w:rsid w:val="5A4E6688"/>
    <w:rsid w:val="5ABE621D"/>
    <w:rsid w:val="5B194EF8"/>
    <w:rsid w:val="5B3A0E0A"/>
    <w:rsid w:val="5B966AE5"/>
    <w:rsid w:val="5BDD6A5D"/>
    <w:rsid w:val="5BEC0233"/>
    <w:rsid w:val="5BEC50BB"/>
    <w:rsid w:val="5BEE2982"/>
    <w:rsid w:val="5BEE7000"/>
    <w:rsid w:val="5CBE5E54"/>
    <w:rsid w:val="5D5552A9"/>
    <w:rsid w:val="5DCF6602"/>
    <w:rsid w:val="5DD154F9"/>
    <w:rsid w:val="5E19629A"/>
    <w:rsid w:val="5E311ED3"/>
    <w:rsid w:val="5E651ADA"/>
    <w:rsid w:val="5E76198D"/>
    <w:rsid w:val="5ED4501A"/>
    <w:rsid w:val="5FAA4586"/>
    <w:rsid w:val="5FB52EA9"/>
    <w:rsid w:val="6020377E"/>
    <w:rsid w:val="604B4445"/>
    <w:rsid w:val="605C4D38"/>
    <w:rsid w:val="60AC0C60"/>
    <w:rsid w:val="60CC460A"/>
    <w:rsid w:val="60DE4CF3"/>
    <w:rsid w:val="60F44048"/>
    <w:rsid w:val="61066E2F"/>
    <w:rsid w:val="61B56F36"/>
    <w:rsid w:val="61B96650"/>
    <w:rsid w:val="61DB783C"/>
    <w:rsid w:val="61E23FC3"/>
    <w:rsid w:val="61F07FA8"/>
    <w:rsid w:val="61FF4A0F"/>
    <w:rsid w:val="621D7E4F"/>
    <w:rsid w:val="625A65E4"/>
    <w:rsid w:val="62621273"/>
    <w:rsid w:val="629D60F1"/>
    <w:rsid w:val="6332437B"/>
    <w:rsid w:val="638F04D9"/>
    <w:rsid w:val="6399638E"/>
    <w:rsid w:val="645909A2"/>
    <w:rsid w:val="64713380"/>
    <w:rsid w:val="64E5301A"/>
    <w:rsid w:val="657959D5"/>
    <w:rsid w:val="65833D3E"/>
    <w:rsid w:val="658A3874"/>
    <w:rsid w:val="667B5342"/>
    <w:rsid w:val="667F5502"/>
    <w:rsid w:val="66AA18BC"/>
    <w:rsid w:val="66D33B0B"/>
    <w:rsid w:val="66F24166"/>
    <w:rsid w:val="67053791"/>
    <w:rsid w:val="67147272"/>
    <w:rsid w:val="67193266"/>
    <w:rsid w:val="671B1FF8"/>
    <w:rsid w:val="6764188E"/>
    <w:rsid w:val="679924C2"/>
    <w:rsid w:val="67F85A53"/>
    <w:rsid w:val="684A34F7"/>
    <w:rsid w:val="68C63EFD"/>
    <w:rsid w:val="6939271C"/>
    <w:rsid w:val="6AC55E17"/>
    <w:rsid w:val="6B6C069F"/>
    <w:rsid w:val="6B6E62D7"/>
    <w:rsid w:val="6B725277"/>
    <w:rsid w:val="6C12069B"/>
    <w:rsid w:val="6C4A37D0"/>
    <w:rsid w:val="6C7C3C53"/>
    <w:rsid w:val="6C7F3C6B"/>
    <w:rsid w:val="6C926EE8"/>
    <w:rsid w:val="6C935525"/>
    <w:rsid w:val="6C9A08F0"/>
    <w:rsid w:val="6CBE7828"/>
    <w:rsid w:val="6CE63FFC"/>
    <w:rsid w:val="6D506EA8"/>
    <w:rsid w:val="6D780EEF"/>
    <w:rsid w:val="6D7C0139"/>
    <w:rsid w:val="6D8A3F1C"/>
    <w:rsid w:val="6E274146"/>
    <w:rsid w:val="6E2F38EA"/>
    <w:rsid w:val="6E671766"/>
    <w:rsid w:val="6E685E12"/>
    <w:rsid w:val="6EDC34E8"/>
    <w:rsid w:val="6EE95DF8"/>
    <w:rsid w:val="6EEE4E19"/>
    <w:rsid w:val="6F41370C"/>
    <w:rsid w:val="6F614BAA"/>
    <w:rsid w:val="7029023D"/>
    <w:rsid w:val="70C22868"/>
    <w:rsid w:val="70DB305B"/>
    <w:rsid w:val="7181319F"/>
    <w:rsid w:val="71991717"/>
    <w:rsid w:val="723672C8"/>
    <w:rsid w:val="72862032"/>
    <w:rsid w:val="729E26FE"/>
    <w:rsid w:val="72F1086D"/>
    <w:rsid w:val="735478D8"/>
    <w:rsid w:val="73576FEA"/>
    <w:rsid w:val="741F3EC9"/>
    <w:rsid w:val="745019D3"/>
    <w:rsid w:val="74C729A8"/>
    <w:rsid w:val="751C5C54"/>
    <w:rsid w:val="754937FF"/>
    <w:rsid w:val="75673898"/>
    <w:rsid w:val="756F522F"/>
    <w:rsid w:val="75BE2FB2"/>
    <w:rsid w:val="75E937AB"/>
    <w:rsid w:val="76450EF9"/>
    <w:rsid w:val="77BF5F3C"/>
    <w:rsid w:val="782404AF"/>
    <w:rsid w:val="79EE1687"/>
    <w:rsid w:val="7A181978"/>
    <w:rsid w:val="7A3D2798"/>
    <w:rsid w:val="7A741482"/>
    <w:rsid w:val="7AE21483"/>
    <w:rsid w:val="7B8330AA"/>
    <w:rsid w:val="7BAB1AEF"/>
    <w:rsid w:val="7C0A2BF2"/>
    <w:rsid w:val="7C1D52FE"/>
    <w:rsid w:val="7C725522"/>
    <w:rsid w:val="7CC448F1"/>
    <w:rsid w:val="7CCA7592"/>
    <w:rsid w:val="7CE068A7"/>
    <w:rsid w:val="7D4B1116"/>
    <w:rsid w:val="7DC044EC"/>
    <w:rsid w:val="7FF95C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5028CF"/>
  <w15:docId w15:val="{7CCB4F82-79A6-4415-8C47-EF1416712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adjustRightInd w:val="0"/>
      <w:snapToGrid w:val="0"/>
      <w:spacing w:before="100" w:beforeAutospacing="1" w:after="200"/>
    </w:pPr>
    <w:rPr>
      <w:rFonts w:ascii="Tahoma" w:eastAsia="微软雅黑" w:hAnsi="Tahoma"/>
      <w:sz w:val="22"/>
      <w:szCs w:val="22"/>
    </w:rPr>
  </w:style>
  <w:style w:type="paragraph" w:styleId="2">
    <w:name w:val="heading 2"/>
    <w:basedOn w:val="a"/>
    <w:next w:val="a"/>
    <w:uiPriority w:val="9"/>
    <w:unhideWhenUsed/>
    <w:qFormat/>
    <w:pPr>
      <w:keepNext/>
      <w:keepLines/>
      <w:spacing w:before="260" w:beforeAutospacing="0" w:after="260" w:line="413" w:lineRule="auto"/>
      <w:outlineLvl w:val="1"/>
    </w:pPr>
    <w:rPr>
      <w:rFonts w:ascii="Arial" w:eastAsia="黑体" w:hAnsi="Arial"/>
      <w:b/>
      <w:sz w:val="32"/>
    </w:rPr>
  </w:style>
  <w:style w:type="paragraph" w:styleId="3">
    <w:name w:val="heading 3"/>
    <w:basedOn w:val="a"/>
    <w:next w:val="a"/>
    <w:uiPriority w:val="9"/>
    <w:unhideWhenUsed/>
    <w:qFormat/>
    <w:pPr>
      <w:keepNext/>
      <w:keepLines/>
      <w:spacing w:before="260" w:beforeAutospacing="0" w:after="260" w:line="413" w:lineRule="auto"/>
      <w:outlineLvl w:val="2"/>
    </w:pPr>
    <w:rPr>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widowControl w:val="0"/>
      <w:tabs>
        <w:tab w:val="center" w:pos="4153"/>
        <w:tab w:val="right" w:pos="8306"/>
      </w:tabs>
      <w:adjustRightInd/>
      <w:spacing w:before="0" w:beforeAutospacing="0" w:after="0"/>
    </w:pPr>
    <w:rPr>
      <w:rFonts w:asciiTheme="minorHAnsi" w:eastAsiaTheme="minorEastAsia" w:hAnsiTheme="minorHAnsi" w:cstheme="minorBidi"/>
      <w:kern w:val="2"/>
      <w:sz w:val="18"/>
      <w:szCs w:val="18"/>
    </w:rPr>
  </w:style>
  <w:style w:type="paragraph" w:styleId="a5">
    <w:name w:val="header"/>
    <w:basedOn w:val="a"/>
    <w:link w:val="a6"/>
    <w:uiPriority w:val="99"/>
    <w:unhideWhenUsed/>
    <w:qFormat/>
    <w:pPr>
      <w:widowControl w:val="0"/>
      <w:pBdr>
        <w:bottom w:val="single" w:sz="6" w:space="1" w:color="auto"/>
      </w:pBdr>
      <w:tabs>
        <w:tab w:val="center" w:pos="4153"/>
        <w:tab w:val="right" w:pos="8306"/>
      </w:tabs>
      <w:adjustRightInd/>
      <w:spacing w:before="0" w:beforeAutospacing="0" w:after="0"/>
      <w:jc w:val="center"/>
    </w:pPr>
    <w:rPr>
      <w:rFonts w:asciiTheme="minorHAnsi" w:eastAsiaTheme="minorEastAsia" w:hAnsiTheme="minorHAnsi" w:cstheme="minorBidi"/>
      <w:kern w:val="2"/>
      <w:sz w:val="18"/>
      <w:szCs w:val="18"/>
    </w:rPr>
  </w:style>
  <w:style w:type="paragraph" w:styleId="a7">
    <w:name w:val="Title"/>
    <w:basedOn w:val="a"/>
    <w:next w:val="a"/>
    <w:qFormat/>
    <w:pPr>
      <w:suppressLineNumbers/>
      <w:spacing w:before="240" w:after="360"/>
      <w:jc w:val="center"/>
    </w:pPr>
    <w:rPr>
      <w:b/>
      <w:sz w:val="32"/>
      <w:szCs w:val="32"/>
    </w:rPr>
  </w:style>
  <w:style w:type="character" w:styleId="a8">
    <w:name w:val="Hyperlink"/>
    <w:basedOn w:val="a0"/>
    <w:uiPriority w:val="99"/>
    <w:semiHidden/>
    <w:unhideWhenUsed/>
    <w:qFormat/>
    <w:rPr>
      <w:color w:val="0000FF"/>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9">
    <w:name w:val="List Paragraph"/>
    <w:basedOn w:val="a"/>
    <w:uiPriority w:val="99"/>
    <w:unhideWhenUsed/>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1</TotalTime>
  <Pages>2</Pages>
  <Words>336</Words>
  <Characters>2046</Characters>
  <Application>Microsoft Office Word</Application>
  <DocSecurity>0</DocSecurity>
  <Lines>38</Lines>
  <Paragraphs>19</Paragraphs>
  <ScaleCrop>false</ScaleCrop>
  <Company/>
  <LinksUpToDate>false</LinksUpToDate>
  <CharactersWithSpaces>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 丽</dc:creator>
  <cp:lastModifiedBy>筱 马</cp:lastModifiedBy>
  <cp:revision>43</cp:revision>
  <dcterms:created xsi:type="dcterms:W3CDTF">2022-01-18T09:57:00Z</dcterms:created>
  <dcterms:modified xsi:type="dcterms:W3CDTF">2026-02-14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DB8B1059C4E84CEB8B910F68EEF56EE8</vt:lpwstr>
  </property>
  <property fmtid="{D5CDD505-2E9C-101B-9397-08002B2CF9AE}" pid="4" name="KSOTemplateDocerSaveRecord">
    <vt:lpwstr>eyJoZGlkIjoiNTEyYzc0ZmUxMmU4ZjUwYzdjMmJkYzc0YThkOTNlNDYiLCJ1c2VySWQiOiIzMzc3NjQ3MzcifQ==</vt:lpwstr>
  </property>
  <property fmtid="{D5CDD505-2E9C-101B-9397-08002B2CF9AE}" pid="5" name="GrammarlyDocumentId">
    <vt:lpwstr>abbf5315-abe2-456c-bc4d-b4b664afddb8</vt:lpwstr>
  </property>
</Properties>
</file>